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D67E2" w14:textId="77777777" w:rsidR="00C93161" w:rsidRDefault="00C93161" w:rsidP="00C93161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52310B">
        <w:rPr>
          <w:rFonts w:asciiTheme="majorBidi" w:hAnsiTheme="majorBidi" w:cstheme="majorBidi"/>
          <w:b/>
          <w:bCs/>
          <w:sz w:val="28"/>
          <w:szCs w:val="28"/>
          <w:u w:val="single"/>
        </w:rPr>
        <w:t>Table S1. Proportion of patients with different combinations of AMD severity in both eyes</w:t>
      </w:r>
    </w:p>
    <w:p w14:paraId="28958EEB" w14:textId="77777777" w:rsidR="00C93161" w:rsidRPr="0052310B" w:rsidRDefault="00C93161" w:rsidP="00C93161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tbl>
      <w:tblPr>
        <w:tblW w:w="5385" w:type="pct"/>
        <w:jc w:val="center"/>
        <w:tblLook w:val="0420" w:firstRow="1" w:lastRow="0" w:firstColumn="0" w:lastColumn="0" w:noHBand="0" w:noVBand="1"/>
      </w:tblPr>
      <w:tblGrid>
        <w:gridCol w:w="1476"/>
        <w:gridCol w:w="1250"/>
        <w:gridCol w:w="1250"/>
        <w:gridCol w:w="1250"/>
        <w:gridCol w:w="1250"/>
        <w:gridCol w:w="1530"/>
        <w:gridCol w:w="1250"/>
        <w:gridCol w:w="1110"/>
        <w:gridCol w:w="1250"/>
        <w:gridCol w:w="1110"/>
        <w:gridCol w:w="1476"/>
      </w:tblGrid>
      <w:tr w:rsidR="00C93161" w:rsidRPr="0052310B" w14:paraId="5FB9BED7" w14:textId="77777777" w:rsidTr="00C93161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4B9F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Conditio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EA0E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No atrophy and no SD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E604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No atrophy with SD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F381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iRORA</w:t>
            </w:r>
            <w:proofErr w:type="spellEnd"/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 xml:space="preserve"> with no SD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83B6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iRORA</w:t>
            </w:r>
            <w:proofErr w:type="spellEnd"/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 xml:space="preserve"> with SD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D407" w14:textId="6C4E373C" w:rsidR="00C93161" w:rsidRPr="0052310B" w:rsidRDefault="00B35265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n</w:t>
            </w:r>
            <w:r w:rsidR="00C93161"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AMD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F492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cRORA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71AF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early AM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2EF2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Other retinal disease than AMD relate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FB2A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healthy macula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260D6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insufficient data or missing</w:t>
            </w:r>
          </w:p>
        </w:tc>
      </w:tr>
      <w:tr w:rsidR="00C93161" w:rsidRPr="0052310B" w14:paraId="5AEDBFFD" w14:textId="77777777" w:rsidTr="00C93161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3AC9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No atrophy and no SDD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147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48(5.9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5B1D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6(0.7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517C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1(1.3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D5E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6F7C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60(19.5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B200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5(1.8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A8E8D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5(0.6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AE48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21(2.6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F20C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3(0.4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93CB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4(0.5%)</w:t>
            </w:r>
          </w:p>
        </w:tc>
      </w:tr>
      <w:tr w:rsidR="00C93161" w:rsidRPr="0052310B" w14:paraId="280F1E26" w14:textId="77777777" w:rsidTr="00C9316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B46AB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No atrophy with SD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EE5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EF0B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62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73CE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6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748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6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94CA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202(2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E2FF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8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33C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2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CC09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7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230E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2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82E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2(0.2%)</w:t>
            </w:r>
          </w:p>
        </w:tc>
      </w:tr>
      <w:tr w:rsidR="00C93161" w:rsidRPr="0052310B" w14:paraId="23AC63CF" w14:textId="77777777" w:rsidTr="00C9316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6FEB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iRORA</w:t>
            </w:r>
            <w:proofErr w:type="spellEnd"/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 xml:space="preserve"> with no SD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7B97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14F1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02728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8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1FEA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53EA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59(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3EDE1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7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C195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2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439BC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1(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BB8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5EBD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2(0.2%)</w:t>
            </w:r>
          </w:p>
        </w:tc>
      </w:tr>
      <w:tr w:rsidR="00C93161" w:rsidRPr="0052310B" w14:paraId="497C1FFF" w14:textId="77777777" w:rsidTr="00C9316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CC4D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iRORA</w:t>
            </w:r>
            <w:proofErr w:type="spellEnd"/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 xml:space="preserve"> with SD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601F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36F1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7F70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0B4E4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21(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7A6E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78(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7B24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22(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0238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2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1F26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3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BB192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13CB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</w:tr>
      <w:tr w:rsidR="00C93161" w:rsidRPr="0052310B" w14:paraId="66033BBB" w14:textId="77777777" w:rsidTr="00C9316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5DE4" w14:textId="0FA9F2B5" w:rsidR="00C93161" w:rsidRPr="0052310B" w:rsidRDefault="00B35265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n</w:t>
            </w:r>
            <w:r w:rsidR="00C93161"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AMD</w:t>
            </w:r>
            <w:proofErr w:type="spellEnd"/>
            <w:r w:rsidR="00C93161"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CF05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A877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B92B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77B96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28F2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A4B4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7099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363F0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DD88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813F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</w:tr>
      <w:tr w:rsidR="00C93161" w:rsidRPr="0052310B" w14:paraId="022A624C" w14:textId="77777777" w:rsidTr="00C9316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59DD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cROR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4077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CC28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D37A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CAF5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F876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B072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B658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18E5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FB9B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5129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</w:tr>
      <w:tr w:rsidR="00C93161" w:rsidRPr="0052310B" w14:paraId="59052150" w14:textId="77777777" w:rsidTr="00C9316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AD44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early AM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D144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D3BB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5EFD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D047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F3E6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E6DF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C5A1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891D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1AF8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521E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</w:tr>
      <w:tr w:rsidR="00C93161" w:rsidRPr="0052310B" w14:paraId="7E66137E" w14:textId="77777777" w:rsidTr="00C9316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BE0CA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lastRenderedPageBreak/>
              <w:t>Other retinal disease than AMD relat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8058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79D70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BA10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D2A0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23A8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D49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DEA5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589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EA5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53C9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</w:tr>
      <w:tr w:rsidR="00C93161" w:rsidRPr="0052310B" w14:paraId="7D7FAA89" w14:textId="77777777" w:rsidTr="00C9316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C1EF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healthy macu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BCB8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E951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16F51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3451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E29E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7D0C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114D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6593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B7DB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255A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</w:tr>
      <w:tr w:rsidR="00C93161" w:rsidRPr="0052310B" w14:paraId="3F1E616E" w14:textId="77777777" w:rsidTr="00C9316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E367E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insufficient data or 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48D5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CAAE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2AA2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3763F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C474D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047B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9C4D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29F7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A319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E307" w14:textId="77777777" w:rsidR="00C93161" w:rsidRPr="0052310B" w:rsidRDefault="00C93161" w:rsidP="003441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  <w:sz w:val="28"/>
                <w:szCs w:val="28"/>
              </w:rPr>
            </w:pPr>
            <w:r w:rsidRPr="0052310B">
              <w:rPr>
                <w:rFonts w:asciiTheme="majorBidi" w:eastAsia="Arial" w:hAnsiTheme="majorBidi" w:cstheme="majorBidi"/>
                <w:color w:val="000000"/>
                <w:sz w:val="28"/>
                <w:szCs w:val="28"/>
              </w:rPr>
              <w:t>0(0.0%)</w:t>
            </w:r>
          </w:p>
        </w:tc>
      </w:tr>
    </w:tbl>
    <w:p w14:paraId="13F44F29" w14:textId="31573FD3" w:rsidR="00C93161" w:rsidRPr="00C93161" w:rsidRDefault="00C93161" w:rsidP="00C93161">
      <w:pPr>
        <w:rPr>
          <w:rFonts w:asciiTheme="majorBidi" w:hAnsiTheme="majorBidi" w:cstheme="majorBidi"/>
          <w:b/>
          <w:bCs/>
          <w:sz w:val="28"/>
          <w:szCs w:val="28"/>
        </w:rPr>
        <w:sectPr w:rsidR="00C93161" w:rsidRPr="00C93161" w:rsidSect="00C9316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93161">
        <w:rPr>
          <w:rFonts w:asciiTheme="majorBidi" w:hAnsiTheme="majorBidi" w:cstheme="majorBidi"/>
          <w:b/>
          <w:bCs/>
          <w:sz w:val="28"/>
          <w:szCs w:val="28"/>
        </w:rPr>
        <w:t>Abbreviations;</w:t>
      </w:r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 xml:space="preserve"> SDD-sub retinal </w:t>
      </w:r>
      <w:proofErr w:type="spellStart"/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>drusenoid</w:t>
      </w:r>
      <w:proofErr w:type="spellEnd"/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 xml:space="preserve"> </w:t>
      </w:r>
      <w:proofErr w:type="gramStart"/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>depos</w:t>
      </w:r>
      <w:r>
        <w:rPr>
          <w:rFonts w:asciiTheme="majorBidi" w:eastAsia="Arial" w:hAnsiTheme="majorBidi" w:cstheme="majorBidi"/>
          <w:color w:val="000000"/>
          <w:sz w:val="28"/>
          <w:szCs w:val="28"/>
        </w:rPr>
        <w:t>it</w:t>
      </w:r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 xml:space="preserve"> ;</w:t>
      </w:r>
      <w:proofErr w:type="gramEnd"/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 xml:space="preserve"> </w:t>
      </w:r>
      <w:proofErr w:type="spellStart"/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>iRORA</w:t>
      </w:r>
      <w:proofErr w:type="spellEnd"/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>-</w:t>
      </w:r>
      <w:r w:rsidRPr="00C93161">
        <w:rPr>
          <w:rFonts w:asciiTheme="majorBidi" w:hAnsiTheme="majorBidi" w:cstheme="majorBidi"/>
          <w:sz w:val="28"/>
          <w:szCs w:val="28"/>
        </w:rPr>
        <w:t xml:space="preserve"> </w:t>
      </w:r>
      <w:r w:rsidRPr="0052310B">
        <w:rPr>
          <w:rFonts w:asciiTheme="majorBidi" w:hAnsiTheme="majorBidi" w:cstheme="majorBidi"/>
          <w:sz w:val="28"/>
          <w:szCs w:val="28"/>
        </w:rPr>
        <w:t xml:space="preserve"> incomplete retinal and retinal pigment epithelial atrophy;</w:t>
      </w:r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 xml:space="preserve"> ; AMD-</w:t>
      </w:r>
      <w:r>
        <w:rPr>
          <w:rFonts w:asciiTheme="majorBidi" w:eastAsia="Arial" w:hAnsiTheme="majorBidi" w:cstheme="majorBidi"/>
          <w:color w:val="000000"/>
          <w:sz w:val="28"/>
          <w:szCs w:val="28"/>
        </w:rPr>
        <w:t xml:space="preserve">age related macular </w:t>
      </w:r>
      <w:proofErr w:type="spellStart"/>
      <w:r>
        <w:rPr>
          <w:rFonts w:asciiTheme="majorBidi" w:eastAsia="Arial" w:hAnsiTheme="majorBidi" w:cstheme="majorBidi"/>
          <w:color w:val="000000"/>
          <w:sz w:val="28"/>
          <w:szCs w:val="28"/>
        </w:rPr>
        <w:t>deneration</w:t>
      </w:r>
      <w:proofErr w:type="spellEnd"/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 xml:space="preserve">; </w:t>
      </w:r>
      <w:proofErr w:type="spellStart"/>
      <w:r w:rsidRPr="00C93161">
        <w:rPr>
          <w:rFonts w:asciiTheme="majorBidi" w:eastAsia="Arial" w:hAnsiTheme="majorBidi" w:cstheme="majorBidi"/>
          <w:color w:val="000000"/>
          <w:sz w:val="28"/>
          <w:szCs w:val="28"/>
        </w:rPr>
        <w:t>cRORA</w:t>
      </w:r>
      <w:proofErr w:type="spellEnd"/>
      <w:r w:rsidRPr="00C93161">
        <w:rPr>
          <w:rFonts w:asciiTheme="majorBidi" w:hAnsiTheme="majorBidi" w:cstheme="majorBidi"/>
          <w:sz w:val="28"/>
          <w:szCs w:val="28"/>
        </w:rPr>
        <w:t xml:space="preserve"> </w:t>
      </w:r>
      <w:r w:rsidRPr="0052310B">
        <w:rPr>
          <w:rFonts w:asciiTheme="majorBidi" w:hAnsiTheme="majorBidi" w:cstheme="majorBidi"/>
          <w:sz w:val="28"/>
          <w:szCs w:val="28"/>
        </w:rPr>
        <w:t>- complete retinal and retinal pigment epithelial atrophy;</w:t>
      </w:r>
      <w:r w:rsidR="00B35265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="00B35265">
        <w:rPr>
          <w:rFonts w:asciiTheme="majorBidi" w:hAnsiTheme="majorBidi" w:cstheme="majorBidi"/>
          <w:sz w:val="28"/>
          <w:szCs w:val="28"/>
        </w:rPr>
        <w:t>nAMD</w:t>
      </w:r>
      <w:proofErr w:type="spellEnd"/>
      <w:r w:rsidR="00B35265">
        <w:rPr>
          <w:rFonts w:asciiTheme="majorBidi" w:hAnsiTheme="majorBidi" w:cstheme="majorBidi"/>
          <w:sz w:val="28"/>
          <w:szCs w:val="28"/>
        </w:rPr>
        <w:t>- neovascular AMD</w:t>
      </w:r>
    </w:p>
    <w:p w14:paraId="0CA256A4" w14:textId="77777777" w:rsidR="00E67EEE" w:rsidRPr="00C93161" w:rsidRDefault="00E67EEE"/>
    <w:sectPr w:rsidR="00E67EEE" w:rsidRPr="00C9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161"/>
    <w:rsid w:val="001E3FB0"/>
    <w:rsid w:val="00B35265"/>
    <w:rsid w:val="00C93161"/>
    <w:rsid w:val="00D03705"/>
    <w:rsid w:val="00D7609C"/>
    <w:rsid w:val="00E67EEE"/>
    <w:rsid w:val="00E76948"/>
    <w:rsid w:val="00FE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1813C"/>
  <w15:chartTrackingRefBased/>
  <w15:docId w15:val="{5DDD7117-AF78-4723-8C17-03C317B0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16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3526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evi Thottarath</dc:creator>
  <cp:keywords/>
  <dc:description/>
  <cp:lastModifiedBy>Sobha</cp:lastModifiedBy>
  <cp:revision>3</cp:revision>
  <dcterms:created xsi:type="dcterms:W3CDTF">2025-03-04T08:51:00Z</dcterms:created>
  <dcterms:modified xsi:type="dcterms:W3CDTF">2025-03-04T08:51:00Z</dcterms:modified>
</cp:coreProperties>
</file>